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280" w:leader="none"/>
        </w:tabs>
        <w:spacing w:lineRule="auto" w:line="480"/>
        <w:ind w:right="26" w:hanging="0"/>
        <w:rPr>
          <w:b/>
          <w:b/>
          <w:sz w:val="22"/>
        </w:rPr>
      </w:pPr>
      <w:r>
        <w:rPr>
          <w:b/>
          <w:sz w:val="22"/>
        </w:rPr>
        <w:t>Table S1. Strains used in this study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229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trai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enotype and Not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trains derived from YPS13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19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Mat 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Hph, ura3::Kan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17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0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pif1::Hph/PIF1, </w:t>
            </w:r>
            <w:r>
              <w:rPr>
                <w:i/>
                <w:color w:val="000000"/>
                <w:sz w:val="20"/>
              </w:rPr>
              <w:t>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2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mre11::Hph/MRE11, </w:t>
            </w:r>
            <w:r>
              <w:rPr>
                <w:i/>
                <w:color w:val="000000"/>
                <w:sz w:val="20"/>
              </w:rPr>
              <w:t>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3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rif1::Hph/RIF1, </w:t>
            </w:r>
            <w:r>
              <w:rPr>
                <w:i/>
                <w:color w:val="000000"/>
                <w:sz w:val="20"/>
              </w:rPr>
              <w:t>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2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yku70::Hph/YKU70, </w:t>
            </w:r>
            <w:r>
              <w:rPr>
                <w:i/>
                <w:color w:val="000000"/>
                <w:sz w:val="20"/>
              </w:rPr>
              <w:t>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color w:val="000000"/>
                <w:sz w:val="20"/>
              </w:rPr>
              <w:t>TL40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Mat 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Hph, ura3::Kan, yku70::Nat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color w:val="000000"/>
                <w:sz w:val="20"/>
              </w:rPr>
              <w:t>TL39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Mat 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Hph, ura3::Kan, yku80::Nat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</w:t>
            </w:r>
            <w:r>
              <w:rPr>
                <w:i/>
                <w:color w:val="000000"/>
                <w:sz w:val="20"/>
              </w:rPr>
              <w:t>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19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pif1::Hph/PIF1, </w:t>
            </w:r>
            <w:r>
              <w:rPr>
                <w:i/>
                <w:color w:val="000000"/>
                <w:sz w:val="20"/>
              </w:rPr>
              <w:t>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1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mre11::Hph/MRE11, </w:t>
            </w:r>
            <w:r>
              <w:rPr>
                <w:i/>
                <w:color w:val="000000"/>
                <w:sz w:val="20"/>
              </w:rPr>
              <w:t>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1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rif1::Hph/RIF1, </w:t>
            </w:r>
            <w:r>
              <w:rPr>
                <w:i/>
                <w:color w:val="000000"/>
                <w:sz w:val="20"/>
              </w:rPr>
              <w:t>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2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yku70::Hph/YKU70, </w:t>
            </w:r>
            <w:r>
              <w:rPr>
                <w:i/>
                <w:color w:val="000000"/>
                <w:sz w:val="20"/>
              </w:rPr>
              <w:t>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8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Kan/ura3::Kan</w:t>
            </w:r>
            <w:r>
              <w:rPr>
                <w:i/>
                <w:sz w:val="20"/>
              </w:rPr>
              <w:t xml:space="preserve">, tlc1::NAT/TLC1, </w:t>
            </w:r>
            <w:r>
              <w:rPr>
                <w:i/>
                <w:color w:val="000000"/>
                <w:sz w:val="20"/>
              </w:rPr>
              <w:t>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trains derived from CBS43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18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, ho::Kan, ura3::Hph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15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19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pif1::Kan/PIF1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0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mre11::Kan/MRE11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0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rif1::Kan/RIF1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1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yku70::Kan/YKU70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0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, ho::Kan, ura3::Hph, yku70::Nat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0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, ho::Kan, ura3::Hph, yku80::Nat, 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15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19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pif1::Kan/PIF1</w:t>
            </w:r>
            <w:r>
              <w:rPr>
                <w:i/>
                <w:sz w:val="20"/>
              </w:rPr>
              <w:t xml:space="preserve">, </w:t>
            </w:r>
            <w:r>
              <w:rPr>
                <w:i/>
                <w:color w:val="000000"/>
                <w:sz w:val="20"/>
              </w:rPr>
              <w:t>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0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mre11::Kan/MRE11</w:t>
            </w:r>
            <w:r>
              <w:rPr>
                <w:i/>
                <w:sz w:val="20"/>
              </w:rPr>
              <w:t xml:space="preserve">, </w:t>
            </w:r>
            <w:r>
              <w:rPr>
                <w:i/>
                <w:color w:val="000000"/>
                <w:sz w:val="20"/>
              </w:rPr>
              <w:t>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0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rif1::Kan/RIF1</w:t>
            </w:r>
            <w:r>
              <w:rPr>
                <w:i/>
                <w:sz w:val="20"/>
              </w:rPr>
              <w:t xml:space="preserve">, </w:t>
            </w:r>
            <w:r>
              <w:rPr>
                <w:i/>
                <w:color w:val="000000"/>
                <w:sz w:val="20"/>
              </w:rPr>
              <w:t>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20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yku70::Kan/YKU70</w:t>
            </w:r>
            <w:r>
              <w:rPr>
                <w:i/>
                <w:sz w:val="20"/>
              </w:rPr>
              <w:t xml:space="preserve">, </w:t>
            </w:r>
            <w:r>
              <w:rPr>
                <w:i/>
                <w:color w:val="000000"/>
                <w:sz w:val="20"/>
              </w:rPr>
              <w:t>URA3 at ERR1 (XV-R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8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ura3::Hph/ura3::Hph, tlc1::Kan/TLC1</w:t>
            </w:r>
            <w:r>
              <w:rPr>
                <w:i/>
                <w:sz w:val="20"/>
              </w:rPr>
              <w:t xml:space="preserve">, </w:t>
            </w:r>
            <w:r>
              <w:rPr>
                <w:i/>
                <w:color w:val="000000"/>
                <w:sz w:val="20"/>
              </w:rPr>
              <w:t>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Strains derived from crossing CBS432 and YPS138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38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URA3 at ADH4 (VII-L)/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2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URA3 at ADH4 (VII-L)/URA3 at ADH4 (VII-L), YPS-yku70::NAT/CBS-YKU7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4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URA3 at ADH4 (VII-L)/URA3 at ADH4 (VII-L), CBS-yku70::NAT/YKU7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4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URA3 at ADH4 (VII-L)/URA3 at ADH4 (VII-L), YPS-yku80::NAT/CBS-YKU8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3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URA3 at ADH4 (VII-L)/URA3 at ADH4 (VII-L), CBS-yku80::NAT/YPS-YKU8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6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URA3 at ADH4 (VII-L)/URA3 at ADH4 (VII-L), YPS-yku70::NAT/CBS-YKU70, YPS-yku80::NAT/CBS-YKU8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7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URA3 at ADH4 (VII-L)/URA3 at ADH4 (VII-L), CBS-yku70::NAT/YPS-yku70, CBS-yku80::NAT/YPS-YKU8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3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URA3 at ADH4 (VII-L)/URA3 at ADH4 (VII-L), YPS-yku70::NAT/CBS-YKU70, CBS-yku80::NAT/YPS-YKU8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2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URA3 at ADH4 (VII-L)/URA3 at ADH4 (VII-L), CBS-yku70::NAT/YPS-YKU70, YPS-yku80::NAT/CBS-YKU8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8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CBS-tlc1::NAT/YPS-TLC1, URA3 at ADH4 (VII-L)/URA3 at ADH4 (VII-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L48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0"/>
              </w:rPr>
              <w:t>Mat a/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i/>
                <w:color w:val="000000"/>
                <w:sz w:val="20"/>
              </w:rPr>
              <w:t>, ho::Kan/ho::Hph, ura3::Hph/ura3::Kan, CBS-TLC1/YPS-tlc1::NAT, URA3 at ADH4 (VII-L)/URA3 at ADH4 (VII-L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eastAsia="Times"/>
      <w:b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" w:cs="Times New Roman"/>
      <w:b/>
      <w:szCs w:val="20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Refe">
    <w:name w:val="Comment Refe"/>
    <w:basedOn w:val="DefaultParagraphFont"/>
    <w:qFormat/>
    <w:rPr>
      <w:sz w:val="18"/>
      <w:lang w:val="en-US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b/>
      <w:bCs/>
      <w:sz w:val="20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" w:cs="Times New Roman"/>
      <w:b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jc w:val="center"/>
    </w:pPr>
    <w:rPr>
      <w:b/>
      <w:bCs/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20:28:00Z</dcterms:created>
  <dc:creator>Gianni Liti</dc:creator>
  <dc:description/>
  <cp:keywords/>
  <dc:language>en-US</dc:language>
  <cp:lastModifiedBy>Gianni Liti</cp:lastModifiedBy>
  <dcterms:modified xsi:type="dcterms:W3CDTF">2009-07-15T20:32:00Z</dcterms:modified>
  <cp:revision>3</cp:revision>
  <dc:subject/>
  <dc:title/>
</cp:coreProperties>
</file>